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340"/>
        <w:gridCol w:w="2155"/>
      </w:tblGrid>
      <w:tr w:rsidR="00F76CBB" w14:paraId="55E4DA4A" w14:textId="77777777" w:rsidTr="00755B2B"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2B274" w14:textId="4BBC03BB" w:rsidR="00F76CBB" w:rsidRDefault="00F76CBB" w:rsidP="4BF997D5"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AC4345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able</w:t>
            </w:r>
            <w:r w:rsidRPr="00AB5603">
              <w:rPr>
                <w:rFonts w:ascii="Times New Roman" w:hAnsi="Times New Roman" w:cs="Times New Roman"/>
                <w:b/>
                <w:bCs/>
              </w:rPr>
              <w:t>.</w:t>
            </w:r>
            <w:r w:rsidRPr="00AB56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ciodemographic and clinical</w:t>
            </w:r>
            <w:r w:rsidRPr="00AB5603">
              <w:rPr>
                <w:rFonts w:ascii="Times New Roman" w:hAnsi="Times New Roman" w:cs="Times New Roman"/>
              </w:rPr>
              <w:t xml:space="preserve"> characteristics of the ARIC</w:t>
            </w:r>
            <w:r>
              <w:rPr>
                <w:rFonts w:ascii="Times New Roman" w:hAnsi="Times New Roman" w:cs="Times New Roman"/>
              </w:rPr>
              <w:t xml:space="preserve"> cohort and </w:t>
            </w:r>
            <w:r w:rsidRPr="00AB5603">
              <w:rPr>
                <w:rFonts w:ascii="Times New Roman" w:hAnsi="Times New Roman" w:cs="Times New Roman"/>
              </w:rPr>
              <w:t>Visit 2 (1990-1992)</w:t>
            </w:r>
            <w:r>
              <w:rPr>
                <w:rFonts w:ascii="Times New Roman" w:hAnsi="Times New Roman" w:cs="Times New Roman"/>
              </w:rPr>
              <w:t>, stratified by missing status of self-rated health variable at year 28 of follow-up</w:t>
            </w:r>
          </w:p>
        </w:tc>
      </w:tr>
      <w:tr w:rsidR="00F76CBB" w14:paraId="1398D00E" w14:textId="77777777" w:rsidTr="00755B2B">
        <w:tc>
          <w:tcPr>
            <w:tcW w:w="4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73408" w14:textId="77777777" w:rsidR="00F76CBB" w:rsidRPr="00F76CBB" w:rsidRDefault="00F76CBB" w:rsidP="00F76C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9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6B1F1DF" w14:textId="7B11F2FD" w:rsidR="00F76CBB" w:rsidRPr="00F76CBB" w:rsidRDefault="00F76CBB" w:rsidP="00F76CBB">
            <w:pPr>
              <w:jc w:val="center"/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N (%) or mean ± </w:t>
            </w:r>
            <w:r w:rsidR="009C3F27">
              <w:rPr>
                <w:rFonts w:ascii="Times New Roman" w:hAnsi="Times New Roman" w:cs="Times New Roman"/>
              </w:rPr>
              <w:t xml:space="preserve">SD or median </w:t>
            </w:r>
            <w:r w:rsidR="00CD3C3B">
              <w:rPr>
                <w:rFonts w:ascii="Times New Roman" w:hAnsi="Times New Roman" w:cs="Times New Roman"/>
              </w:rPr>
              <w:t>[25</w:t>
            </w:r>
            <w:r w:rsidR="00CD3C3B" w:rsidRPr="004510D6">
              <w:rPr>
                <w:rFonts w:ascii="Times New Roman" w:hAnsi="Times New Roman" w:cs="Times New Roman"/>
                <w:vertAlign w:val="superscript"/>
              </w:rPr>
              <w:t>th</w:t>
            </w:r>
            <w:r w:rsidR="00CD3C3B">
              <w:rPr>
                <w:rFonts w:ascii="Times New Roman" w:hAnsi="Times New Roman" w:cs="Times New Roman"/>
              </w:rPr>
              <w:t xml:space="preserve"> %, 75</w:t>
            </w:r>
            <w:r w:rsidR="00CD3C3B" w:rsidRPr="004510D6">
              <w:rPr>
                <w:rFonts w:ascii="Times New Roman" w:hAnsi="Times New Roman" w:cs="Times New Roman"/>
                <w:vertAlign w:val="superscript"/>
              </w:rPr>
              <w:t>th</w:t>
            </w:r>
            <w:r w:rsidR="00CD3C3B">
              <w:rPr>
                <w:rFonts w:ascii="Times New Roman" w:hAnsi="Times New Roman" w:cs="Times New Roman"/>
              </w:rPr>
              <w:t xml:space="preserve"> %]</w:t>
            </w:r>
          </w:p>
        </w:tc>
      </w:tr>
      <w:tr w:rsidR="00F76CBB" w14:paraId="15B226D2" w14:textId="77777777" w:rsidTr="00755B2B">
        <w:tc>
          <w:tcPr>
            <w:tcW w:w="48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8726CF8" w14:textId="6FF9C1A3" w:rsidR="00F76CBB" w:rsidRDefault="00F76CBB" w:rsidP="00F76CBB"/>
        </w:tc>
        <w:tc>
          <w:tcPr>
            <w:tcW w:w="234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9AB926D" w14:textId="77777777" w:rsidR="00F76CBB" w:rsidRDefault="00991017" w:rsidP="00991017">
            <w:pPr>
              <w:jc w:val="center"/>
              <w:rPr>
                <w:rFonts w:ascii="Times New Roman" w:hAnsi="Times New Roman" w:cs="Times New Roman"/>
              </w:rPr>
            </w:pPr>
            <w:r w:rsidRPr="00991017">
              <w:rPr>
                <w:rFonts w:ascii="Times New Roman" w:hAnsi="Times New Roman" w:cs="Times New Roman"/>
              </w:rPr>
              <w:t>Non-Missing</w:t>
            </w:r>
          </w:p>
          <w:p w14:paraId="08CB55AA" w14:textId="245803D9" w:rsidR="009A1B46" w:rsidRPr="00991017" w:rsidRDefault="009A1B46" w:rsidP="00991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7967</w:t>
            </w:r>
          </w:p>
        </w:tc>
        <w:tc>
          <w:tcPr>
            <w:tcW w:w="215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14:paraId="73D65C76" w14:textId="77777777" w:rsidR="00F76CBB" w:rsidRDefault="00991017" w:rsidP="00991017">
            <w:pPr>
              <w:jc w:val="center"/>
              <w:rPr>
                <w:rFonts w:ascii="Times New Roman" w:hAnsi="Times New Roman" w:cs="Times New Roman"/>
              </w:rPr>
            </w:pPr>
            <w:r w:rsidRPr="00991017">
              <w:rPr>
                <w:rFonts w:ascii="Times New Roman" w:hAnsi="Times New Roman" w:cs="Times New Roman"/>
              </w:rPr>
              <w:t>Missing</w:t>
            </w:r>
          </w:p>
          <w:p w14:paraId="7BA21FFD" w14:textId="358D9368" w:rsidR="009A1B46" w:rsidRPr="00991017" w:rsidRDefault="009A1B46" w:rsidP="009910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2888</w:t>
            </w:r>
          </w:p>
        </w:tc>
      </w:tr>
      <w:tr w:rsidR="00991017" w:rsidRPr="00991017" w14:paraId="3B5EED0B" w14:textId="77777777" w:rsidTr="00755B2B">
        <w:tc>
          <w:tcPr>
            <w:tcW w:w="4855" w:type="dxa"/>
            <w:tcBorders>
              <w:left w:val="nil"/>
              <w:bottom w:val="nil"/>
              <w:right w:val="nil"/>
            </w:tcBorders>
          </w:tcPr>
          <w:p w14:paraId="50457D27" w14:textId="7CD41A16" w:rsidR="00991017" w:rsidRPr="00AB5603" w:rsidRDefault="00991017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ARIC field center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4DF3499" w14:textId="77777777" w:rsidR="00991017" w:rsidRPr="00991017" w:rsidRDefault="00991017" w:rsidP="00F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left w:val="nil"/>
              <w:bottom w:val="nil"/>
              <w:right w:val="nil"/>
            </w:tcBorders>
          </w:tcPr>
          <w:p w14:paraId="51F19145" w14:textId="77777777" w:rsidR="00991017" w:rsidRPr="00991017" w:rsidRDefault="00991017" w:rsidP="00F76CBB">
            <w:pPr>
              <w:rPr>
                <w:rFonts w:ascii="Times New Roman" w:hAnsi="Times New Roman" w:cs="Times New Roman"/>
              </w:rPr>
            </w:pPr>
          </w:p>
        </w:tc>
      </w:tr>
      <w:tr w:rsidR="00F76CBB" w:rsidRPr="00991017" w14:paraId="479D3366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E880E25" w14:textId="4D3E204A" w:rsidR="00F76CBB" w:rsidRDefault="00F76CBB" w:rsidP="00F76CBB">
            <w:r w:rsidRPr="00AB5603">
              <w:rPr>
                <w:rFonts w:ascii="Times New Roman" w:hAnsi="Times New Roman" w:cs="Times New Roman"/>
              </w:rPr>
              <w:t xml:space="preserve">   Forsyth Co</w:t>
            </w:r>
            <w:r w:rsidR="00D95A21">
              <w:rPr>
                <w:rFonts w:ascii="Times New Roman" w:hAnsi="Times New Roman" w:cs="Times New Roman"/>
              </w:rPr>
              <w:t>unty</w:t>
            </w:r>
            <w:r w:rsidRPr="00AB5603">
              <w:rPr>
                <w:rFonts w:ascii="Times New Roman" w:hAnsi="Times New Roman" w:cs="Times New Roman"/>
              </w:rPr>
              <w:t>, N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9382B2" w14:textId="5E8F62A8" w:rsidR="00F76CBB" w:rsidRPr="00991017" w:rsidRDefault="0067774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5 (26.0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A09DE2C" w14:textId="622229DA" w:rsidR="00F76CBB" w:rsidRPr="00991017" w:rsidRDefault="0089148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8 (28.7)</w:t>
            </w:r>
          </w:p>
        </w:tc>
      </w:tr>
      <w:tr w:rsidR="00F76CBB" w:rsidRPr="00991017" w14:paraId="7F431EB1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4C99BBB" w14:textId="6C20E2A1" w:rsidR="00F76CBB" w:rsidRDefault="00F76CBB" w:rsidP="00F76CBB">
            <w:r w:rsidRPr="00AB5603">
              <w:rPr>
                <w:rFonts w:ascii="Times New Roman" w:hAnsi="Times New Roman" w:cs="Times New Roman"/>
              </w:rPr>
              <w:t xml:space="preserve">   Jackson, M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68404E" w14:textId="167A2B8F" w:rsidR="00F76CBB" w:rsidRPr="00991017" w:rsidRDefault="0067774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9 (19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B77D56A" w14:textId="09E56A4A" w:rsidR="00F76CBB" w:rsidRPr="00991017" w:rsidRDefault="0089148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4 (27.8)</w:t>
            </w:r>
          </w:p>
        </w:tc>
      </w:tr>
      <w:tr w:rsidR="00F76CBB" w:rsidRPr="00991017" w14:paraId="2DDD3800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CFD6EAD" w14:textId="44A31D9E" w:rsidR="00F76CBB" w:rsidRDefault="00F76CBB" w:rsidP="00F76CBB">
            <w:r w:rsidRPr="00AB5603">
              <w:rPr>
                <w:rFonts w:ascii="Times New Roman" w:hAnsi="Times New Roman" w:cs="Times New Roman"/>
              </w:rPr>
              <w:t xml:space="preserve">   Minneapolis, M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8BBEC9" w14:textId="709CDF71" w:rsidR="00F76CBB" w:rsidRPr="00991017" w:rsidRDefault="0067774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7 (29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922F9FD" w14:textId="3B6BB478" w:rsidR="00F76CBB" w:rsidRPr="00991017" w:rsidRDefault="0089148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0 (22.9)</w:t>
            </w:r>
          </w:p>
        </w:tc>
      </w:tr>
      <w:tr w:rsidR="00F76CBB" w:rsidRPr="00991017" w14:paraId="497C79E8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ABA30B8" w14:textId="3AC0FFB6" w:rsidR="00F76CBB" w:rsidRDefault="00F76CBB" w:rsidP="00F76CBB">
            <w:r w:rsidRPr="00AB5603">
              <w:rPr>
                <w:rFonts w:ascii="Times New Roman" w:hAnsi="Times New Roman" w:cs="Times New Roman"/>
              </w:rPr>
              <w:t xml:space="preserve">   Washington Co</w:t>
            </w:r>
            <w:r w:rsidR="00D95A21">
              <w:rPr>
                <w:rFonts w:ascii="Times New Roman" w:hAnsi="Times New Roman" w:cs="Times New Roman"/>
              </w:rPr>
              <w:t>unty</w:t>
            </w:r>
            <w:r w:rsidRPr="00AB5603">
              <w:rPr>
                <w:rFonts w:ascii="Times New Roman" w:hAnsi="Times New Roman" w:cs="Times New Roman"/>
              </w:rPr>
              <w:t>, M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EBB8B7" w14:textId="2E226960" w:rsidR="00F76CBB" w:rsidRPr="00991017" w:rsidRDefault="0067774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6 (24.8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51A3553" w14:textId="176A47EF" w:rsidR="00F76CBB" w:rsidRPr="00991017" w:rsidRDefault="0089148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6 (20.6)</w:t>
            </w:r>
          </w:p>
        </w:tc>
      </w:tr>
      <w:tr w:rsidR="00F76CBB" w:rsidRPr="00991017" w14:paraId="026E29F0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75DA16E" w14:textId="58ABB124" w:rsidR="00F76CBB" w:rsidRDefault="00F76CBB" w:rsidP="00F76CBB">
            <w:r w:rsidRPr="00AB5603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06E53B" w14:textId="1C10E536" w:rsidR="00F76CBB" w:rsidRPr="00991017" w:rsidRDefault="007265B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5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994F455" w14:textId="56D9D0AE" w:rsidR="00F76CBB" w:rsidRPr="00991017" w:rsidRDefault="007422D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6.8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6</w:t>
            </w:r>
          </w:p>
        </w:tc>
      </w:tr>
      <w:tr w:rsidR="00F76CBB" w:rsidRPr="00991017" w14:paraId="4F411271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65B9A82" w14:textId="51DDE235" w:rsidR="00F76CBB" w:rsidRPr="00AB5603" w:rsidRDefault="00054674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4346EA" w14:textId="053892E0" w:rsidR="00F76CBB" w:rsidRPr="00991017" w:rsidRDefault="00A16B2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5 (55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704691C" w14:textId="190BED9E" w:rsidR="00F76CBB" w:rsidRPr="00991017" w:rsidRDefault="009C4E6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9 (59.9)</w:t>
            </w:r>
          </w:p>
        </w:tc>
      </w:tr>
      <w:tr w:rsidR="00F76CBB" w:rsidRPr="00991017" w14:paraId="5A61E1CC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CC3E6F4" w14:textId="15DCC142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Black </w:t>
            </w:r>
            <w:r w:rsidR="00F02EC9">
              <w:rPr>
                <w:rFonts w:ascii="Times New Roman" w:hAnsi="Times New Roman" w:cs="Times New Roman"/>
              </w:rPr>
              <w:t>p</w:t>
            </w:r>
            <w:r w:rsidR="00054674">
              <w:rPr>
                <w:rFonts w:ascii="Times New Roman" w:hAnsi="Times New Roman" w:cs="Times New Roman"/>
              </w:rPr>
              <w:t>articipant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800286" w14:textId="777A5739" w:rsidR="00F76CBB" w:rsidRPr="00991017" w:rsidRDefault="00A16B2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8 (21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3ED8706" w14:textId="34EE1871" w:rsidR="00F76CBB" w:rsidRPr="00991017" w:rsidRDefault="009C4E6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6 (31.0)</w:t>
            </w:r>
          </w:p>
        </w:tc>
      </w:tr>
      <w:tr w:rsidR="00F76CBB" w:rsidRPr="00991017" w14:paraId="1D9239E9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05187216" w14:textId="2E1563FC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Education, year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DD6AF8" w14:textId="068CE60D" w:rsidR="00F76CBB" w:rsidRPr="00991017" w:rsidRDefault="00B1783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7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5D6FAD" w14:textId="4D1AD57F" w:rsidR="00F76CBB" w:rsidRPr="00991017" w:rsidRDefault="007422D6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3</w:t>
            </w:r>
          </w:p>
        </w:tc>
      </w:tr>
      <w:tr w:rsidR="00F76CBB" w:rsidRPr="00991017" w14:paraId="76D3692D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9DF5EB6" w14:textId="2776D41E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Employment st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414CDA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92E0DC6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</w:tr>
      <w:tr w:rsidR="00F76CBB" w:rsidRPr="00991017" w14:paraId="136DC8E7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BF0D200" w14:textId="75C0FAE4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Homemak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B52B54" w14:textId="6A08940A" w:rsidR="00F76CBB" w:rsidRPr="00991017" w:rsidRDefault="00A16B2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3 (11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14C33D8" w14:textId="2D54032A" w:rsidR="00F76CBB" w:rsidRPr="00991017" w:rsidRDefault="009C4E6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 (12.9)</w:t>
            </w:r>
          </w:p>
        </w:tc>
      </w:tr>
      <w:tr w:rsidR="00F76CBB" w:rsidRPr="00991017" w14:paraId="521FE069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F753478" w14:textId="2BF107E5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Employe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6A9DDB" w14:textId="767D16F8" w:rsidR="00F76CBB" w:rsidRPr="00991017" w:rsidRDefault="00A16B2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26 (73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B36D897" w14:textId="7D2D64D3" w:rsidR="00F76CBB" w:rsidRPr="00991017" w:rsidRDefault="009C4E62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4 (71.9)</w:t>
            </w:r>
          </w:p>
        </w:tc>
      </w:tr>
      <w:tr w:rsidR="00F76CBB" w:rsidRPr="00991017" w14:paraId="3E3F9B2A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00AE96A0" w14:textId="29306DCE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Unemploy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D535F1" w14:textId="4BDCB972" w:rsidR="00F76CBB" w:rsidRPr="00991017" w:rsidRDefault="0005404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(2.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28332C6" w14:textId="5FCA5051" w:rsidR="00F76CBB" w:rsidRPr="00991017" w:rsidRDefault="0058250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 (2.0)</w:t>
            </w:r>
          </w:p>
        </w:tc>
      </w:tr>
      <w:tr w:rsidR="00F76CBB" w:rsidRPr="00991017" w14:paraId="1B1E6CA9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A727B1C" w14:textId="793B4CE8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Retir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E9D803" w14:textId="1DF38F5C" w:rsidR="00F76CBB" w:rsidRPr="00991017" w:rsidRDefault="0005404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3 (13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A10A1DC" w14:textId="1F992893" w:rsidR="00F76CBB" w:rsidRPr="00991017" w:rsidRDefault="0058250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 (13.2)</w:t>
            </w:r>
          </w:p>
        </w:tc>
      </w:tr>
      <w:tr w:rsidR="00F76CBB" w:rsidRPr="00991017" w14:paraId="0CC4D5C4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D313B13" w14:textId="7649867C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</w:t>
            </w:r>
            <w:r w:rsidRPr="00AB5603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B410D0" w14:textId="6877970D" w:rsidR="00F76CBB" w:rsidRPr="00991017" w:rsidRDefault="0005404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AF5A4ED" w14:textId="51B644AD" w:rsidR="00F76CBB" w:rsidRPr="00991017" w:rsidRDefault="0058250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F76CBB" w:rsidRPr="00991017" w14:paraId="550F02A7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A933522" w14:textId="72AE35BC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Household inco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6A28B4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FA84294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</w:tr>
      <w:tr w:rsidR="00F76CBB" w:rsidRPr="00991017" w14:paraId="51145B2A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0965AE03" w14:textId="14FA2F6B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Under $</w:t>
            </w:r>
            <w:r>
              <w:rPr>
                <w:rFonts w:ascii="Times New Roman" w:hAnsi="Times New Roman" w:cs="Times New Roman"/>
              </w:rPr>
              <w:t>2</w:t>
            </w:r>
            <w:r w:rsidRPr="00AB5603">
              <w:rPr>
                <w:rFonts w:ascii="Times New Roman" w:hAnsi="Times New Roman" w:cs="Times New Roman"/>
              </w:rPr>
              <w:t>5,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D15633" w14:textId="1A70C913" w:rsidR="00F76CBB" w:rsidRPr="00991017" w:rsidRDefault="0005404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0 (31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5E4AED8" w14:textId="1B48A446" w:rsidR="00F76CBB" w:rsidRPr="00991017" w:rsidRDefault="0058250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2 (36.7)</w:t>
            </w:r>
          </w:p>
        </w:tc>
      </w:tr>
      <w:tr w:rsidR="00F76CBB" w:rsidRPr="00991017" w14:paraId="6E8A1C99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69079A5" w14:textId="43781656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$25,000 - $</w:t>
            </w:r>
            <w:r>
              <w:rPr>
                <w:rFonts w:ascii="Times New Roman" w:hAnsi="Times New Roman" w:cs="Times New Roman"/>
              </w:rPr>
              <w:t>49</w:t>
            </w:r>
            <w:r w:rsidRPr="00AB5603">
              <w:rPr>
                <w:rFonts w:ascii="Times New Roman" w:hAnsi="Times New Roman" w:cs="Times New Roman"/>
              </w:rPr>
              <w:t>,99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97A242" w14:textId="541B2598" w:rsidR="00F76CBB" w:rsidRPr="00991017" w:rsidRDefault="0005404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1 (39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738866F" w14:textId="7EE71725" w:rsidR="00F76CBB" w:rsidRPr="00991017" w:rsidRDefault="00582501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9 (</w:t>
            </w:r>
            <w:r w:rsidR="001A331B">
              <w:rPr>
                <w:rFonts w:ascii="Times New Roman" w:hAnsi="Times New Roman" w:cs="Times New Roman"/>
              </w:rPr>
              <w:t>39.2)</w:t>
            </w:r>
          </w:p>
        </w:tc>
      </w:tr>
      <w:tr w:rsidR="00F76CBB" w:rsidRPr="00991017" w14:paraId="630FD35E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FC6D806" w14:textId="712C9676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Over $50,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5A41E9" w14:textId="287AF2E0" w:rsidR="00F76CBB" w:rsidRPr="00991017" w:rsidRDefault="00345745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7 (29.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39F586C" w14:textId="10C28D8B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4 (24.1)</w:t>
            </w:r>
          </w:p>
        </w:tc>
      </w:tr>
      <w:tr w:rsidR="00F76CBB" w:rsidRPr="00991017" w14:paraId="23A92B9B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C7BE48E" w14:textId="2BFAA91C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</w:t>
            </w:r>
            <w:r w:rsidRPr="00AB5603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FC0516" w14:textId="7E602505" w:rsidR="00F76CBB" w:rsidRPr="00991017" w:rsidRDefault="00345745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A5BED3E" w14:textId="54960A92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</w:t>
            </w:r>
          </w:p>
        </w:tc>
      </w:tr>
      <w:tr w:rsidR="00F76CBB" w:rsidRPr="00991017" w14:paraId="319515D4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5A41F46" w14:textId="3F73366A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50B1B9" w14:textId="6445DD0B" w:rsidR="00F76CBB" w:rsidRPr="00991017" w:rsidRDefault="00345745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19 (82.7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6BED243" w14:textId="278CB248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8 (82.3)</w:t>
            </w:r>
          </w:p>
        </w:tc>
      </w:tr>
      <w:tr w:rsidR="00F76CBB" w:rsidRPr="00991017" w14:paraId="2DE1E310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9D28CFE" w14:textId="4DD09AA1" w:rsidR="00F76CBB" w:rsidRDefault="00F76C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77F88B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E86A12C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</w:tr>
      <w:tr w:rsidR="00F76CBB" w:rsidRPr="00991017" w14:paraId="02E51B51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29BFA2F" w14:textId="2A5591BF" w:rsidR="00F76CBB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Isolated</w:t>
            </w:r>
            <w:r>
              <w:rPr>
                <w:rFonts w:ascii="Times New Roman" w:hAnsi="Times New Roman" w:cs="Times New Roman"/>
              </w:rPr>
              <w:t xml:space="preserve"> (8 – 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D9B26A" w14:textId="02508ED3" w:rsidR="00F76CBB" w:rsidRPr="00991017" w:rsidRDefault="006B71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1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5E9E8870" w14:textId="183F3CEF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1.3)</w:t>
            </w:r>
          </w:p>
        </w:tc>
      </w:tr>
      <w:tr w:rsidR="00F76CBB" w:rsidRPr="00991017" w14:paraId="26D29A52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5CF5F76" w14:textId="7876FA80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High risk for isolation</w:t>
            </w:r>
            <w:r>
              <w:rPr>
                <w:rFonts w:ascii="Times New Roman" w:hAnsi="Times New Roman" w:cs="Times New Roman"/>
              </w:rPr>
              <w:t xml:space="preserve"> (21 – 2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8E1047" w14:textId="4D2555BC" w:rsidR="00F76CBB" w:rsidRPr="00991017" w:rsidRDefault="006B71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 (4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8134889" w14:textId="5222C4D5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4.3)</w:t>
            </w:r>
          </w:p>
        </w:tc>
      </w:tr>
      <w:tr w:rsidR="00F76CBB" w:rsidRPr="00991017" w14:paraId="5EFD8657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20703291" w14:textId="3F179411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Moderate risk for isolation</w:t>
            </w:r>
            <w:r>
              <w:rPr>
                <w:rFonts w:ascii="Times New Roman" w:hAnsi="Times New Roman" w:cs="Times New Roman"/>
              </w:rPr>
              <w:t xml:space="preserve"> (26 – 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509B01" w14:textId="335C911D" w:rsidR="00F76CBB" w:rsidRPr="00991017" w:rsidRDefault="006B71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0 (13.3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E571CED" w14:textId="7728EB09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13.4)</w:t>
            </w:r>
          </w:p>
        </w:tc>
      </w:tr>
      <w:tr w:rsidR="00F76CBB" w:rsidRPr="00991017" w14:paraId="0AE5EE12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D545CAF" w14:textId="31EAD80B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Low risk for isolation</w:t>
            </w:r>
            <w:r>
              <w:rPr>
                <w:rFonts w:ascii="Times New Roman" w:hAnsi="Times New Roman" w:cs="Times New Roman"/>
              </w:rPr>
              <w:t xml:space="preserve"> (31 – 5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747945" w14:textId="7F789F7B" w:rsidR="00F76CBB" w:rsidRPr="00991017" w:rsidRDefault="006B71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70 (81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75D21C9" w14:textId="780547D0" w:rsidR="00F76CBB" w:rsidRPr="00991017" w:rsidRDefault="001A331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0 (81.0)</w:t>
            </w:r>
          </w:p>
        </w:tc>
      </w:tr>
      <w:tr w:rsidR="00F76CBB" w:rsidRPr="00991017" w14:paraId="07DAA8D0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2CAF368" w14:textId="191EC428" w:rsidR="00F76CBB" w:rsidRPr="00AB5603" w:rsidRDefault="00F76CBB" w:rsidP="00F76C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</w:t>
            </w:r>
            <w:r w:rsidR="00D95A2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E8BAAB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14DFC73" w14:textId="77777777" w:rsidR="00F76CBB" w:rsidRPr="00991017" w:rsidRDefault="00F76CBB" w:rsidP="00F76CBB">
            <w:pPr>
              <w:rPr>
                <w:rFonts w:ascii="Times New Roman" w:hAnsi="Times New Roman" w:cs="Times New Roman"/>
              </w:rPr>
            </w:pPr>
          </w:p>
        </w:tc>
      </w:tr>
      <w:tr w:rsidR="00BA2EE5" w:rsidRPr="00991017" w14:paraId="4BABE562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F30B34C" w14:textId="1C8BBC77" w:rsidR="00BA2EE5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Overal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5B3F81" w14:textId="1D8DACA4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[33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2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9A009FC" w14:textId="5D4C0F1B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[33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42]</w:t>
            </w:r>
          </w:p>
        </w:tc>
      </w:tr>
      <w:tr w:rsidR="00BA2EE5" w:rsidRPr="00991017" w14:paraId="0C19748C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7801B2E9" w14:textId="4798E3CB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Appraisal social sup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399A17" w14:textId="5773A26F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0D95186" w14:textId="6AC171AF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1]</w:t>
            </w:r>
          </w:p>
        </w:tc>
      </w:tr>
      <w:tr w:rsidR="00BA2EE5" w:rsidRPr="00991017" w14:paraId="24A65B8C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EDCA5E3" w14:textId="1D12C368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Belonging social sup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D4BBD3" w14:textId="67E1509D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1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93656A2" w14:textId="6DD10B65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[8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1]</w:t>
            </w:r>
          </w:p>
        </w:tc>
      </w:tr>
      <w:tr w:rsidR="00BA2EE5" w:rsidRPr="00991017" w14:paraId="431EA4F8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5786089" w14:textId="09ABA2F3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Self-esteem social sup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1C64D3" w14:textId="5A81BD8B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[7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9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1A54D290" w14:textId="45BAEBFC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[7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0]</w:t>
            </w:r>
          </w:p>
        </w:tc>
      </w:tr>
      <w:tr w:rsidR="00BA2EE5" w:rsidRPr="00991017" w14:paraId="74B300E8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3B482D23" w14:textId="1236C563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 xml:space="preserve">   Tangible social suppor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F86C62" w14:textId="32558625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[9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]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0762CF2F" w14:textId="44A107C4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[9</w:t>
            </w:r>
            <w:r w:rsidR="00CD3C3B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12]</w:t>
            </w:r>
          </w:p>
        </w:tc>
      </w:tr>
      <w:tr w:rsidR="00BA2EE5" w:rsidRPr="00991017" w14:paraId="58E16ACF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86F0490" w14:textId="5ACB68E8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Depression/anxiety medication use (Visit 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0EE60C" w14:textId="270F3CD6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8 (8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49C3D1D" w14:textId="2C62E44C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 (9.2)</w:t>
            </w:r>
          </w:p>
        </w:tc>
      </w:tr>
      <w:tr w:rsidR="00BA2EE5" w:rsidRPr="00991017" w14:paraId="77FF264C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2A1E39B" w14:textId="126D3C3B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Depression/anxiety medication use (Visit 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A59470" w14:textId="17B25251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7 (8.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263C7271" w14:textId="5BE77127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 (10.3)</w:t>
            </w:r>
          </w:p>
        </w:tc>
      </w:tr>
      <w:tr w:rsidR="00BA2EE5" w:rsidRPr="00991017" w14:paraId="7EF0D816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5C723A34" w14:textId="789EB7FA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AB5603">
              <w:rPr>
                <w:rFonts w:ascii="Times New Roman" w:hAnsi="Times New Roman" w:cs="Times New Roman"/>
              </w:rPr>
              <w:t>Vital exhaustion scor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2FD54D" w14:textId="254F8C52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2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716C0D7" w14:textId="61F71E31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1</w:t>
            </w:r>
          </w:p>
        </w:tc>
      </w:tr>
      <w:tr w:rsidR="00BA2EE5" w:rsidRPr="00991017" w14:paraId="5C8DC126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0002C223" w14:textId="4537BE00" w:rsidR="00BA2EE5" w:rsidRPr="00AB5603" w:rsidRDefault="00BA2EE5" w:rsidP="00BA2EE5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DE6FA4" w14:textId="3B1E2607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6 (25.9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646D9F86" w14:textId="3DF22955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 (27.9)</w:t>
            </w:r>
          </w:p>
        </w:tc>
      </w:tr>
      <w:tr w:rsidR="00BA2EE5" w:rsidRPr="00991017" w14:paraId="047F712E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47CF2492" w14:textId="2825A051" w:rsidR="00BA2EE5" w:rsidRPr="00C619D4" w:rsidRDefault="00BA2EE5" w:rsidP="00BA2EE5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Total cholesterol, mg/d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BABE17" w14:textId="4F668987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8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71B7C61" w14:textId="2ED1C1E8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2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9</w:t>
            </w:r>
          </w:p>
        </w:tc>
      </w:tr>
      <w:tr w:rsidR="00BA2EE5" w:rsidRPr="00991017" w14:paraId="7C05A257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1BAFCBE7" w14:textId="7F31CED3" w:rsidR="00BA2EE5" w:rsidRPr="00C619D4" w:rsidRDefault="00BA2EE5" w:rsidP="00BA2EE5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LDL cholesterol, mg/d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22E2586" w14:textId="2A1358DA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2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F625FE4" w14:textId="3F3CC80F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6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7</w:t>
            </w:r>
          </w:p>
        </w:tc>
      </w:tr>
      <w:tr w:rsidR="00BA2EE5" w:rsidRPr="00991017" w14:paraId="6DC33F62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05BEBE9F" w14:textId="76638191" w:rsidR="00BA2EE5" w:rsidRPr="00C619D4" w:rsidRDefault="00BA2EE5" w:rsidP="00BA2EE5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High cholesterol medication u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A39928" w14:textId="4C58A4D7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 (5.2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7C373A44" w14:textId="5ED4B462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4.9)</w:t>
            </w:r>
          </w:p>
        </w:tc>
      </w:tr>
      <w:tr w:rsidR="00BA2EE5" w:rsidRPr="00991017" w14:paraId="02CE710E" w14:textId="77777777" w:rsidTr="00755B2B">
        <w:tc>
          <w:tcPr>
            <w:tcW w:w="4855" w:type="dxa"/>
            <w:tcBorders>
              <w:top w:val="nil"/>
              <w:left w:val="nil"/>
              <w:bottom w:val="nil"/>
              <w:right w:val="nil"/>
            </w:tcBorders>
          </w:tcPr>
          <w:p w14:paraId="6581461A" w14:textId="44D3DF8E" w:rsidR="00BA2EE5" w:rsidRPr="00C619D4" w:rsidRDefault="00BA2EE5" w:rsidP="00BA2EE5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6B30CF" w14:textId="4371FF1C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 (10.1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4A3C351D" w14:textId="00F0F698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9.1)</w:t>
            </w:r>
          </w:p>
        </w:tc>
      </w:tr>
      <w:tr w:rsidR="00BA2EE5" w:rsidRPr="00991017" w14:paraId="7EFCBC57" w14:textId="77777777" w:rsidTr="00755B2B">
        <w:tc>
          <w:tcPr>
            <w:tcW w:w="48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62736" w14:textId="40D2573B" w:rsidR="00BA2EE5" w:rsidRPr="00C619D4" w:rsidRDefault="00BA2EE5" w:rsidP="00BA2EE5">
            <w:pPr>
              <w:rPr>
                <w:rFonts w:ascii="Times New Roman" w:hAnsi="Times New Roman" w:cs="Times New Roman"/>
              </w:rPr>
            </w:pPr>
            <w:r w:rsidRPr="00C619D4">
              <w:rPr>
                <w:rFonts w:ascii="Times New Roman" w:hAnsi="Times New Roman" w:cs="Times New Roman"/>
              </w:rPr>
              <w:t>Body mass index, kg/m</w:t>
            </w:r>
            <w:r w:rsidRPr="00C619D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B3615" w14:textId="55F49C8A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7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3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699F2" w14:textId="22D6D4CA" w:rsidR="00BA2EE5" w:rsidRPr="00991017" w:rsidRDefault="00BA2EE5" w:rsidP="00BA2E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.1 </w:t>
            </w:r>
            <w:r w:rsidRPr="00AB560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2</w:t>
            </w:r>
          </w:p>
        </w:tc>
      </w:tr>
      <w:tr w:rsidR="00BA2EE5" w14:paraId="021A47F6" w14:textId="77777777" w:rsidTr="00755B2B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F819F" w14:textId="2CB2C85C" w:rsidR="00BA2EE5" w:rsidRDefault="00BA2EE5" w:rsidP="00BA2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402F">
              <w:rPr>
                <w:rFonts w:ascii="Times New Roman" w:hAnsi="Times New Roman" w:cs="Times New Roman"/>
                <w:sz w:val="18"/>
                <w:szCs w:val="18"/>
              </w:rPr>
              <w:t>ARIC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therosclerosis Risk in Communities Study; N: number; SD: standard deviation; mg: milligrams; dL: deciliter; kg: kilograms; m: meter</w:t>
            </w:r>
          </w:p>
          <w:p w14:paraId="42DF0D9E" w14:textId="73EC8C52" w:rsidR="00D95A21" w:rsidRDefault="00D95A21" w:rsidP="00BA2EE5">
            <w:r w:rsidRPr="008A635E">
              <w:rPr>
                <w:rFonts w:ascii="Times New Roman" w:hAnsi="Times New Roman" w:cs="Times New Roman"/>
                <w:sz w:val="18"/>
                <w:szCs w:val="18"/>
              </w:rPr>
              <w:t>*Social support variables presented as median [IQR] rather than mean (SD) due to skewed distribution</w:t>
            </w:r>
          </w:p>
        </w:tc>
      </w:tr>
    </w:tbl>
    <w:p w14:paraId="6362CF68" w14:textId="77777777" w:rsidR="003C0705" w:rsidRDefault="003C0705" w:rsidP="4BF997D5"/>
    <w:sectPr w:rsidR="003C07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70BF1" w14:textId="77777777" w:rsidR="00897B07" w:rsidRDefault="00897B07" w:rsidP="00F83186">
      <w:pPr>
        <w:spacing w:after="0" w:line="240" w:lineRule="auto"/>
      </w:pPr>
      <w:r>
        <w:separator/>
      </w:r>
    </w:p>
  </w:endnote>
  <w:endnote w:type="continuationSeparator" w:id="0">
    <w:p w14:paraId="6A2C1B80" w14:textId="77777777" w:rsidR="00897B07" w:rsidRDefault="00897B07" w:rsidP="00F831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B082B" w14:textId="77777777" w:rsidR="00897B07" w:rsidRDefault="00897B07" w:rsidP="00F83186">
      <w:pPr>
        <w:spacing w:after="0" w:line="240" w:lineRule="auto"/>
      </w:pPr>
      <w:r>
        <w:separator/>
      </w:r>
    </w:p>
  </w:footnote>
  <w:footnote w:type="continuationSeparator" w:id="0">
    <w:p w14:paraId="5C4AAB3B" w14:textId="77777777" w:rsidR="00897B07" w:rsidRDefault="00897B07" w:rsidP="00F831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B26E75B"/>
    <w:rsid w:val="00020838"/>
    <w:rsid w:val="00032538"/>
    <w:rsid w:val="0005404B"/>
    <w:rsid w:val="00054674"/>
    <w:rsid w:val="00060B4A"/>
    <w:rsid w:val="000655B3"/>
    <w:rsid w:val="000902E0"/>
    <w:rsid w:val="000B0B1A"/>
    <w:rsid w:val="000B63AA"/>
    <w:rsid w:val="000C4F64"/>
    <w:rsid w:val="000D1123"/>
    <w:rsid w:val="000E60DC"/>
    <w:rsid w:val="000E659F"/>
    <w:rsid w:val="000E6EAB"/>
    <w:rsid w:val="000F5412"/>
    <w:rsid w:val="00107BD1"/>
    <w:rsid w:val="00113E97"/>
    <w:rsid w:val="00120E7F"/>
    <w:rsid w:val="00125435"/>
    <w:rsid w:val="00135B36"/>
    <w:rsid w:val="001377FA"/>
    <w:rsid w:val="00143276"/>
    <w:rsid w:val="001627D9"/>
    <w:rsid w:val="00170EFE"/>
    <w:rsid w:val="00172457"/>
    <w:rsid w:val="001812E6"/>
    <w:rsid w:val="00187960"/>
    <w:rsid w:val="001940B0"/>
    <w:rsid w:val="001A1DFC"/>
    <w:rsid w:val="001A331B"/>
    <w:rsid w:val="001B3CB1"/>
    <w:rsid w:val="001D2D92"/>
    <w:rsid w:val="001D5C9F"/>
    <w:rsid w:val="001D685B"/>
    <w:rsid w:val="001E07A9"/>
    <w:rsid w:val="001E1D66"/>
    <w:rsid w:val="001E6B6C"/>
    <w:rsid w:val="001F329E"/>
    <w:rsid w:val="00212A7C"/>
    <w:rsid w:val="00216157"/>
    <w:rsid w:val="00232000"/>
    <w:rsid w:val="00253865"/>
    <w:rsid w:val="00253EF7"/>
    <w:rsid w:val="00260600"/>
    <w:rsid w:val="002849B2"/>
    <w:rsid w:val="002A7E38"/>
    <w:rsid w:val="002B518F"/>
    <w:rsid w:val="002C1410"/>
    <w:rsid w:val="002D3A7D"/>
    <w:rsid w:val="002E21B4"/>
    <w:rsid w:val="002F67C9"/>
    <w:rsid w:val="0030166B"/>
    <w:rsid w:val="003018A6"/>
    <w:rsid w:val="00302BF4"/>
    <w:rsid w:val="00310CC1"/>
    <w:rsid w:val="00325F52"/>
    <w:rsid w:val="0033062E"/>
    <w:rsid w:val="00344446"/>
    <w:rsid w:val="00344661"/>
    <w:rsid w:val="00345745"/>
    <w:rsid w:val="003626D2"/>
    <w:rsid w:val="00373A1E"/>
    <w:rsid w:val="00373D9E"/>
    <w:rsid w:val="00376B51"/>
    <w:rsid w:val="003802AA"/>
    <w:rsid w:val="003B6079"/>
    <w:rsid w:val="003C0705"/>
    <w:rsid w:val="003D430C"/>
    <w:rsid w:val="003D5582"/>
    <w:rsid w:val="003E3B3A"/>
    <w:rsid w:val="003F17F1"/>
    <w:rsid w:val="00405847"/>
    <w:rsid w:val="004101AD"/>
    <w:rsid w:val="0041042F"/>
    <w:rsid w:val="0041612E"/>
    <w:rsid w:val="00440854"/>
    <w:rsid w:val="00442BD0"/>
    <w:rsid w:val="004510D6"/>
    <w:rsid w:val="00455C93"/>
    <w:rsid w:val="0046277B"/>
    <w:rsid w:val="00470547"/>
    <w:rsid w:val="00480763"/>
    <w:rsid w:val="00490ED1"/>
    <w:rsid w:val="00493B12"/>
    <w:rsid w:val="004A345A"/>
    <w:rsid w:val="004B1B30"/>
    <w:rsid w:val="004C0D91"/>
    <w:rsid w:val="004C501C"/>
    <w:rsid w:val="004D6DB0"/>
    <w:rsid w:val="004E0626"/>
    <w:rsid w:val="005216B2"/>
    <w:rsid w:val="005301DF"/>
    <w:rsid w:val="005306CD"/>
    <w:rsid w:val="00535105"/>
    <w:rsid w:val="00543765"/>
    <w:rsid w:val="00545797"/>
    <w:rsid w:val="005708A2"/>
    <w:rsid w:val="00572137"/>
    <w:rsid w:val="00572861"/>
    <w:rsid w:val="00582501"/>
    <w:rsid w:val="00582EF8"/>
    <w:rsid w:val="00597B3C"/>
    <w:rsid w:val="005A327A"/>
    <w:rsid w:val="005B6D59"/>
    <w:rsid w:val="005F29D1"/>
    <w:rsid w:val="005F76EA"/>
    <w:rsid w:val="0060017E"/>
    <w:rsid w:val="006038CE"/>
    <w:rsid w:val="00631737"/>
    <w:rsid w:val="00631881"/>
    <w:rsid w:val="00641EF1"/>
    <w:rsid w:val="0064306F"/>
    <w:rsid w:val="00662E88"/>
    <w:rsid w:val="00677746"/>
    <w:rsid w:val="00681921"/>
    <w:rsid w:val="0068356F"/>
    <w:rsid w:val="006835D5"/>
    <w:rsid w:val="00685757"/>
    <w:rsid w:val="00687B4F"/>
    <w:rsid w:val="006919A8"/>
    <w:rsid w:val="00694F14"/>
    <w:rsid w:val="006A7F85"/>
    <w:rsid w:val="006B5DAA"/>
    <w:rsid w:val="006B71BB"/>
    <w:rsid w:val="006D6356"/>
    <w:rsid w:val="006E0609"/>
    <w:rsid w:val="006E6305"/>
    <w:rsid w:val="00702506"/>
    <w:rsid w:val="007051D5"/>
    <w:rsid w:val="00706875"/>
    <w:rsid w:val="00706DEC"/>
    <w:rsid w:val="0072028D"/>
    <w:rsid w:val="007211EC"/>
    <w:rsid w:val="007265B1"/>
    <w:rsid w:val="00732147"/>
    <w:rsid w:val="0073402F"/>
    <w:rsid w:val="00737F69"/>
    <w:rsid w:val="007406F1"/>
    <w:rsid w:val="007422D6"/>
    <w:rsid w:val="00754A61"/>
    <w:rsid w:val="00754CE3"/>
    <w:rsid w:val="00755B2B"/>
    <w:rsid w:val="007605F1"/>
    <w:rsid w:val="00763B9C"/>
    <w:rsid w:val="00772859"/>
    <w:rsid w:val="00795A44"/>
    <w:rsid w:val="00796C31"/>
    <w:rsid w:val="007A2C3B"/>
    <w:rsid w:val="007C3303"/>
    <w:rsid w:val="007C64A3"/>
    <w:rsid w:val="007E2AFB"/>
    <w:rsid w:val="007E576A"/>
    <w:rsid w:val="007F1F92"/>
    <w:rsid w:val="007F405D"/>
    <w:rsid w:val="007F52B1"/>
    <w:rsid w:val="007F5607"/>
    <w:rsid w:val="00855A26"/>
    <w:rsid w:val="00891486"/>
    <w:rsid w:val="00893864"/>
    <w:rsid w:val="008967A4"/>
    <w:rsid w:val="00897B07"/>
    <w:rsid w:val="008A48CB"/>
    <w:rsid w:val="008A635E"/>
    <w:rsid w:val="008A7826"/>
    <w:rsid w:val="008B506F"/>
    <w:rsid w:val="008C03E9"/>
    <w:rsid w:val="008E6398"/>
    <w:rsid w:val="008E642D"/>
    <w:rsid w:val="009024AD"/>
    <w:rsid w:val="00931BA8"/>
    <w:rsid w:val="0093283B"/>
    <w:rsid w:val="00932DD2"/>
    <w:rsid w:val="009345A8"/>
    <w:rsid w:val="00940C7D"/>
    <w:rsid w:val="00941A7F"/>
    <w:rsid w:val="009425FE"/>
    <w:rsid w:val="00943440"/>
    <w:rsid w:val="00943DF5"/>
    <w:rsid w:val="00943EE2"/>
    <w:rsid w:val="00944B0B"/>
    <w:rsid w:val="00945D6B"/>
    <w:rsid w:val="00946D20"/>
    <w:rsid w:val="009553D3"/>
    <w:rsid w:val="00963621"/>
    <w:rsid w:val="009656C8"/>
    <w:rsid w:val="00976FF8"/>
    <w:rsid w:val="009776E3"/>
    <w:rsid w:val="0098580A"/>
    <w:rsid w:val="00986013"/>
    <w:rsid w:val="00991017"/>
    <w:rsid w:val="009A1B46"/>
    <w:rsid w:val="009B2980"/>
    <w:rsid w:val="009B6BDC"/>
    <w:rsid w:val="009C07B0"/>
    <w:rsid w:val="009C3F27"/>
    <w:rsid w:val="009C4E62"/>
    <w:rsid w:val="009D325B"/>
    <w:rsid w:val="009F16A3"/>
    <w:rsid w:val="00A03E45"/>
    <w:rsid w:val="00A05F7C"/>
    <w:rsid w:val="00A079A5"/>
    <w:rsid w:val="00A16B22"/>
    <w:rsid w:val="00A35A59"/>
    <w:rsid w:val="00A551CE"/>
    <w:rsid w:val="00A6079D"/>
    <w:rsid w:val="00A6503A"/>
    <w:rsid w:val="00A71100"/>
    <w:rsid w:val="00A7139C"/>
    <w:rsid w:val="00A808EA"/>
    <w:rsid w:val="00A8651B"/>
    <w:rsid w:val="00A87C6B"/>
    <w:rsid w:val="00AA4BC5"/>
    <w:rsid w:val="00AC4345"/>
    <w:rsid w:val="00AF0842"/>
    <w:rsid w:val="00AF7002"/>
    <w:rsid w:val="00B106E5"/>
    <w:rsid w:val="00B17831"/>
    <w:rsid w:val="00B37502"/>
    <w:rsid w:val="00B44223"/>
    <w:rsid w:val="00B46A32"/>
    <w:rsid w:val="00B52BAC"/>
    <w:rsid w:val="00B54365"/>
    <w:rsid w:val="00B61867"/>
    <w:rsid w:val="00B62D4A"/>
    <w:rsid w:val="00B900A7"/>
    <w:rsid w:val="00B9076F"/>
    <w:rsid w:val="00B90D5E"/>
    <w:rsid w:val="00B914C3"/>
    <w:rsid w:val="00B92F78"/>
    <w:rsid w:val="00BA0D8E"/>
    <w:rsid w:val="00BA2EE5"/>
    <w:rsid w:val="00BB2561"/>
    <w:rsid w:val="00BB4A6B"/>
    <w:rsid w:val="00BD4009"/>
    <w:rsid w:val="00BE6EB8"/>
    <w:rsid w:val="00BF4AF1"/>
    <w:rsid w:val="00BF711D"/>
    <w:rsid w:val="00C031B5"/>
    <w:rsid w:val="00C20BB6"/>
    <w:rsid w:val="00C22E8A"/>
    <w:rsid w:val="00C37443"/>
    <w:rsid w:val="00C77CA4"/>
    <w:rsid w:val="00C806A3"/>
    <w:rsid w:val="00C81F2C"/>
    <w:rsid w:val="00C874FA"/>
    <w:rsid w:val="00C87924"/>
    <w:rsid w:val="00CB6B0B"/>
    <w:rsid w:val="00CB7FAE"/>
    <w:rsid w:val="00CD0CBE"/>
    <w:rsid w:val="00CD3C3B"/>
    <w:rsid w:val="00CE4125"/>
    <w:rsid w:val="00CF1F3C"/>
    <w:rsid w:val="00D12931"/>
    <w:rsid w:val="00D36EAD"/>
    <w:rsid w:val="00D4357D"/>
    <w:rsid w:val="00D44C57"/>
    <w:rsid w:val="00D532D4"/>
    <w:rsid w:val="00D749A6"/>
    <w:rsid w:val="00D84379"/>
    <w:rsid w:val="00D9453E"/>
    <w:rsid w:val="00D95A21"/>
    <w:rsid w:val="00DA4B43"/>
    <w:rsid w:val="00DC62E9"/>
    <w:rsid w:val="00DE0BAC"/>
    <w:rsid w:val="00DF0DBB"/>
    <w:rsid w:val="00DF1036"/>
    <w:rsid w:val="00DF724F"/>
    <w:rsid w:val="00E02910"/>
    <w:rsid w:val="00E06B4C"/>
    <w:rsid w:val="00E20674"/>
    <w:rsid w:val="00E217BC"/>
    <w:rsid w:val="00E248C7"/>
    <w:rsid w:val="00E26F1C"/>
    <w:rsid w:val="00E671A9"/>
    <w:rsid w:val="00E87515"/>
    <w:rsid w:val="00E9349B"/>
    <w:rsid w:val="00EA3A40"/>
    <w:rsid w:val="00EB2085"/>
    <w:rsid w:val="00EB3724"/>
    <w:rsid w:val="00EC00B0"/>
    <w:rsid w:val="00EC2C64"/>
    <w:rsid w:val="00ED0942"/>
    <w:rsid w:val="00ED65DA"/>
    <w:rsid w:val="00EE1551"/>
    <w:rsid w:val="00EF55FF"/>
    <w:rsid w:val="00EF7D7E"/>
    <w:rsid w:val="00F02EC9"/>
    <w:rsid w:val="00F10F24"/>
    <w:rsid w:val="00F221A1"/>
    <w:rsid w:val="00F3708D"/>
    <w:rsid w:val="00F53439"/>
    <w:rsid w:val="00F5410E"/>
    <w:rsid w:val="00F6238A"/>
    <w:rsid w:val="00F70FF9"/>
    <w:rsid w:val="00F76CBB"/>
    <w:rsid w:val="00F77EF3"/>
    <w:rsid w:val="00F80D91"/>
    <w:rsid w:val="00F83186"/>
    <w:rsid w:val="00F91F5A"/>
    <w:rsid w:val="00F92651"/>
    <w:rsid w:val="00FA074F"/>
    <w:rsid w:val="00FB1CED"/>
    <w:rsid w:val="00FE128A"/>
    <w:rsid w:val="00FE3691"/>
    <w:rsid w:val="00FE418F"/>
    <w:rsid w:val="00FF0281"/>
    <w:rsid w:val="00FF3CA5"/>
    <w:rsid w:val="211521F5"/>
    <w:rsid w:val="4BF997D5"/>
    <w:rsid w:val="6B26E75B"/>
    <w:rsid w:val="6C5CE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E75B"/>
  <w15:chartTrackingRefBased/>
  <w15:docId w15:val="{D88BDD2D-DE1E-418F-9ACC-5683B5DD0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8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186"/>
  </w:style>
  <w:style w:type="paragraph" w:styleId="Footer">
    <w:name w:val="footer"/>
    <w:basedOn w:val="Normal"/>
    <w:link w:val="FooterChar"/>
    <w:uiPriority w:val="99"/>
    <w:unhideWhenUsed/>
    <w:rsid w:val="00F831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3186"/>
  </w:style>
  <w:style w:type="character" w:styleId="CommentReference">
    <w:name w:val="annotation reference"/>
    <w:basedOn w:val="DefaultParagraphFont"/>
    <w:uiPriority w:val="99"/>
    <w:semiHidden/>
    <w:unhideWhenUsed/>
    <w:rsid w:val="00976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6F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6F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F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Kennedy Peter</cp:lastModifiedBy>
  <cp:revision>4</cp:revision>
  <dcterms:created xsi:type="dcterms:W3CDTF">2024-08-15T18:16:00Z</dcterms:created>
  <dcterms:modified xsi:type="dcterms:W3CDTF">2024-08-15T18:16:00Z</dcterms:modified>
</cp:coreProperties>
</file>